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898" w:rsidRPr="00F869D7" w:rsidRDefault="00305898" w:rsidP="00305898">
      <w:pPr>
        <w:rPr>
          <w:rFonts w:ascii="Times New Roman" w:hAnsi="Times New Roman"/>
          <w:sz w:val="16"/>
          <w:szCs w:val="16"/>
        </w:rPr>
      </w:pPr>
      <w:r w:rsidRPr="005355EA">
        <w:rPr>
          <w:rFonts w:ascii="Times New Roman" w:hAnsi="Times New Roman"/>
          <w:b/>
          <w:sz w:val="16"/>
          <w:szCs w:val="16"/>
        </w:rPr>
        <w:t xml:space="preserve">Figure </w:t>
      </w:r>
      <w:r>
        <w:rPr>
          <w:rFonts w:ascii="Times New Roman" w:hAnsi="Times New Roman"/>
          <w:b/>
          <w:sz w:val="16"/>
          <w:szCs w:val="16"/>
        </w:rPr>
        <w:t>S</w:t>
      </w:r>
      <w:r w:rsidRPr="005355EA">
        <w:rPr>
          <w:rFonts w:ascii="Times New Roman" w:hAnsi="Times New Roman"/>
          <w:b/>
          <w:sz w:val="16"/>
          <w:szCs w:val="16"/>
        </w:rPr>
        <w:t>2:</w:t>
      </w:r>
      <w:r w:rsidRPr="00F869D7">
        <w:rPr>
          <w:rFonts w:ascii="Times New Roman" w:hAnsi="Times New Roman"/>
          <w:sz w:val="16"/>
          <w:szCs w:val="16"/>
        </w:rPr>
        <w:t xml:space="preserve"> Selection of participants for </w:t>
      </w:r>
      <w:r>
        <w:rPr>
          <w:rFonts w:ascii="Times New Roman" w:hAnsi="Times New Roman"/>
          <w:sz w:val="16"/>
          <w:szCs w:val="16"/>
        </w:rPr>
        <w:t>inclusion in the Retrospective- c</w:t>
      </w:r>
      <w:r w:rsidRPr="00F869D7">
        <w:rPr>
          <w:rFonts w:ascii="Times New Roman" w:hAnsi="Times New Roman"/>
          <w:sz w:val="16"/>
          <w:szCs w:val="16"/>
        </w:rPr>
        <w:t xml:space="preserve">ohort </w:t>
      </w:r>
      <w:r>
        <w:rPr>
          <w:rFonts w:ascii="Times New Roman" w:hAnsi="Times New Roman"/>
          <w:sz w:val="16"/>
          <w:szCs w:val="16"/>
        </w:rPr>
        <w:t>s</w:t>
      </w:r>
      <w:r w:rsidRPr="00F869D7">
        <w:rPr>
          <w:rFonts w:ascii="Times New Roman" w:hAnsi="Times New Roman"/>
          <w:sz w:val="16"/>
          <w:szCs w:val="16"/>
        </w:rPr>
        <w:t xml:space="preserve">tudy on </w:t>
      </w:r>
      <w:r>
        <w:rPr>
          <w:rFonts w:ascii="Times New Roman" w:hAnsi="Times New Roman"/>
          <w:sz w:val="16"/>
          <w:szCs w:val="16"/>
        </w:rPr>
        <w:t>f</w:t>
      </w:r>
      <w:r w:rsidRPr="00F869D7">
        <w:rPr>
          <w:rFonts w:ascii="Times New Roman" w:hAnsi="Times New Roman"/>
          <w:sz w:val="16"/>
          <w:szCs w:val="16"/>
        </w:rPr>
        <w:t xml:space="preserve">amilial </w:t>
      </w:r>
      <w:r>
        <w:rPr>
          <w:rFonts w:ascii="Times New Roman" w:hAnsi="Times New Roman"/>
          <w:sz w:val="16"/>
          <w:szCs w:val="16"/>
        </w:rPr>
        <w:t>c</w:t>
      </w:r>
      <w:r w:rsidRPr="00F869D7">
        <w:rPr>
          <w:rFonts w:ascii="Times New Roman" w:hAnsi="Times New Roman"/>
          <w:sz w:val="16"/>
          <w:szCs w:val="16"/>
        </w:rPr>
        <w:t>onsent</w:t>
      </w:r>
    </w:p>
    <w:p w:rsidR="00305898" w:rsidRPr="00F869D7" w:rsidRDefault="00305898" w:rsidP="003058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57B396" wp14:editId="379164C6">
                <wp:simplePos x="0" y="0"/>
                <wp:positionH relativeFrom="column">
                  <wp:posOffset>1144270</wp:posOffset>
                </wp:positionH>
                <wp:positionV relativeFrom="paragraph">
                  <wp:posOffset>1772920</wp:posOffset>
                </wp:positionV>
                <wp:extent cx="1515745" cy="0"/>
                <wp:effectExtent l="10795" t="53340" r="16510" b="6096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5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90.1pt;margin-top:139.6pt;width:119.3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">
                <v:stroke endarrow="block"/>
              </v:shape>
            </w:pict>
          </mc:Fallback>
        </mc:AlternateContent>
      </w:r>
    </w:p>
    <w:tbl>
      <w:tblPr>
        <w:tblpPr w:leftFromText="180" w:rightFromText="180" w:vertAnchor="text" w:horzAnchor="margin" w:tblpY="76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305898" w:rsidRPr="00E210C2" w:rsidTr="00764ED5">
        <w:trPr>
          <w:trHeight w:val="457"/>
        </w:trPr>
        <w:tc>
          <w:tcPr>
            <w:tcW w:w="12513" w:type="dxa"/>
            <w:shd w:val="clear" w:color="auto" w:fill="auto"/>
          </w:tcPr>
          <w:p w:rsidR="00305898" w:rsidRPr="00551465" w:rsidRDefault="00305898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ata cleaning steps included </w:t>
            </w:r>
            <w:r w:rsidRPr="00A046C7">
              <w:rPr>
                <w:rFonts w:ascii="Times New Roman" w:hAnsi="Times New Roman"/>
                <w:color w:val="0D0D0D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D0D0D"/>
                <w:sz w:val="16"/>
                <w:szCs w:val="16"/>
              </w:rPr>
              <w:t>i</w:t>
            </w:r>
            <w:r w:rsidRPr="00A046C7">
              <w:rPr>
                <w:rFonts w:ascii="Times New Roman" w:hAnsi="Times New Roman"/>
                <w:color w:val="0D0D0D"/>
                <w:sz w:val="16"/>
                <w:szCs w:val="16"/>
              </w:rPr>
              <w:t>nvalid patient identifier, missing sex, non-Ontarian, death date prior to index date</w:t>
            </w:r>
          </w:p>
          <w:p w:rsidR="00305898" w:rsidRPr="00E210C2" w:rsidRDefault="00305898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E210C2">
              <w:rPr>
                <w:rFonts w:ascii="Times New Roman" w:hAnsi="Times New Roman"/>
                <w:sz w:val="16"/>
                <w:szCs w:val="16"/>
              </w:rPr>
              <w:t xml:space="preserve">This exclusion was applied to ensure that the individual was living in </w:t>
            </w:r>
            <w:smartTag w:uri="urn:schemas-microsoft-com:office:smarttags" w:element="State">
              <w:smartTag w:uri="urn:schemas-microsoft-com:office:smarttags" w:element="place">
                <w:r w:rsidRPr="00E210C2">
                  <w:rPr>
                    <w:rFonts w:ascii="Times New Roman" w:hAnsi="Times New Roman"/>
                    <w:sz w:val="16"/>
                    <w:szCs w:val="16"/>
                  </w:rPr>
                  <w:t>Ontario</w:t>
                </w:r>
              </w:smartTag>
            </w:smartTag>
          </w:p>
        </w:tc>
      </w:tr>
    </w:tbl>
    <w:p w:rsidR="00C255C8" w:rsidRPr="00305898" w:rsidRDefault="00305898" w:rsidP="00305898">
      <w:r w:rsidRPr="00EB744B"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53CD1B" wp14:editId="01F04C38">
                <wp:simplePos x="0" y="0"/>
                <wp:positionH relativeFrom="column">
                  <wp:posOffset>181155</wp:posOffset>
                </wp:positionH>
                <wp:positionV relativeFrom="paragraph">
                  <wp:posOffset>3971757</wp:posOffset>
                </wp:positionV>
                <wp:extent cx="2725420" cy="629729"/>
                <wp:effectExtent l="0" t="0" r="17780" b="1841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5420" cy="6297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05898" w:rsidRPr="00A046C7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After applying last name algorithm: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Chinese: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South Asian: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72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305898" w:rsidRDefault="00305898" w:rsidP="00305898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General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Public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2558</w:t>
                            </w:r>
                          </w:p>
                          <w:p w:rsidR="00305898" w:rsidRPr="00983DD1" w:rsidRDefault="00305898" w:rsidP="00305898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bCs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  <w:r w:rsidRPr="00983DD1"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:rsidR="00305898" w:rsidRPr="00983DD1" w:rsidRDefault="00305898" w:rsidP="00305898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4.25pt;margin-top:312.75pt;width:214.6pt;height:4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" fillcolor="window" strokecolor="windowText" strokeweight="2pt">
                <v:path arrowok="t"/>
                <v:textbox>
                  <w:txbxContent>
                    <w:p w:rsidR="00305898" w:rsidRPr="00A046C7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After applying last name algorithm: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Chinese: 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81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South Asian: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72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</w:p>
                    <w:p w:rsidR="00305898" w:rsidRDefault="00305898" w:rsidP="00305898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General 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Public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2558</w:t>
                      </w:r>
                    </w:p>
                    <w:p w:rsidR="00305898" w:rsidRPr="00983DD1" w:rsidRDefault="00305898" w:rsidP="00305898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bCs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  <w:r w:rsidRPr="00983DD1"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  <w:tab/>
                      </w:r>
                    </w:p>
                    <w:p w:rsidR="00305898" w:rsidRPr="00983DD1" w:rsidRDefault="00305898" w:rsidP="00305898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B744B"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A8B7CA" wp14:editId="359FAA1C">
                <wp:simplePos x="0" y="0"/>
                <wp:positionH relativeFrom="column">
                  <wp:posOffset>1138555</wp:posOffset>
                </wp:positionH>
                <wp:positionV relativeFrom="paragraph">
                  <wp:posOffset>3263900</wp:posOffset>
                </wp:positionV>
                <wp:extent cx="1515745" cy="0"/>
                <wp:effectExtent l="0" t="76200" r="27305" b="952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5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89.65pt;margin-top:257pt;width:119.3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">
                <v:stroke endarrow="block"/>
              </v:shape>
            </w:pict>
          </mc:Fallback>
        </mc:AlternateContent>
      </w:r>
      <w:r w:rsidRPr="00EB744B"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4DC9F7" wp14:editId="4849E1BF">
                <wp:simplePos x="0" y="0"/>
                <wp:positionH relativeFrom="column">
                  <wp:posOffset>1138555</wp:posOffset>
                </wp:positionH>
                <wp:positionV relativeFrom="paragraph">
                  <wp:posOffset>2591435</wp:posOffset>
                </wp:positionV>
                <wp:extent cx="0" cy="1379855"/>
                <wp:effectExtent l="76200" t="0" r="57150" b="4889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9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89.65pt;margin-top:204.05pt;width:0;height:108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">
                <v:stroke endarrow="block"/>
              </v:shape>
            </w:pict>
          </mc:Fallback>
        </mc:AlternateContent>
      </w:r>
      <w:r w:rsidRPr="00EB744B"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662E22" wp14:editId="4C04AEB5">
                <wp:simplePos x="0" y="0"/>
                <wp:positionH relativeFrom="column">
                  <wp:posOffset>2656936</wp:posOffset>
                </wp:positionH>
                <wp:positionV relativeFrom="paragraph">
                  <wp:posOffset>2962467</wp:posOffset>
                </wp:positionV>
                <wp:extent cx="3513455" cy="571500"/>
                <wp:effectExtent l="0" t="0" r="10795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13455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05898" w:rsidRPr="00A046C7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Number of Ontarians whose families were approached for organ donation: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left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Approached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2711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Not approached: 3110</w:t>
                            </w: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7" style="position:absolute;margin-left:209.2pt;margin-top:233.25pt;width:276.6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" fillcolor="window" strokecolor="windowText" strokeweight="2pt">
                <v:path arrowok="t"/>
                <v:textbox>
                  <w:txbxContent>
                    <w:p w:rsidR="00305898" w:rsidRPr="00A046C7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Number of Ontarians whose families were approached for organ donation: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left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Approached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2711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Not approached: 3110</w:t>
                      </w:r>
                    </w:p>
                    <w:p w:rsidR="00305898" w:rsidRPr="00983DD1" w:rsidRDefault="00305898" w:rsidP="00305898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305898" w:rsidRPr="00983DD1" w:rsidRDefault="00305898" w:rsidP="00305898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305898" w:rsidRPr="00983DD1" w:rsidRDefault="00305898" w:rsidP="00305898">
                      <w:pPr>
                        <w:rPr>
                          <w:color w:val="0D0D0D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AF4638" wp14:editId="6125C4D5">
                <wp:simplePos x="0" y="0"/>
                <wp:positionH relativeFrom="column">
                  <wp:posOffset>181155</wp:posOffset>
                </wp:positionH>
                <wp:positionV relativeFrom="paragraph">
                  <wp:posOffset>2134331</wp:posOffset>
                </wp:positionV>
                <wp:extent cx="2725420" cy="448573"/>
                <wp:effectExtent l="0" t="0" r="17780" b="2794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5420" cy="4485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05898" w:rsidRPr="00A046C7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Ontarians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referred for deceased organ donation (</w:t>
                            </w:r>
                            <w:r w:rsidRPr="00EB744B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n=5581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bCs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  <w:r w:rsidRPr="00983DD1"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:rsidR="00305898" w:rsidRPr="00983DD1" w:rsidRDefault="00305898" w:rsidP="00305898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8" style="position:absolute;margin-left:14.25pt;margin-top:168.05pt;width:214.6pt;height:3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" fillcolor="window" strokecolor="windowText" strokeweight="2pt">
                <v:path arrowok="t"/>
                <v:textbox>
                  <w:txbxContent>
                    <w:p w:rsidR="00305898" w:rsidRPr="00A046C7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Ontarians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referred for deceased organ donation (</w:t>
                      </w:r>
                      <w:r w:rsidRPr="00EB744B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n=5581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)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</w:p>
                    <w:p w:rsidR="00305898" w:rsidRPr="00983DD1" w:rsidRDefault="00305898" w:rsidP="00305898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bCs/>
                          <w:color w:val="0D0D0D"/>
                          <w:sz w:val="18"/>
                          <w:szCs w:val="18"/>
                        </w:rPr>
                      </w:pPr>
                    </w:p>
                    <w:p w:rsidR="00305898" w:rsidRPr="00983DD1" w:rsidRDefault="00305898" w:rsidP="00305898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  <w:r w:rsidRPr="00983DD1"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  <w:tab/>
                      </w:r>
                    </w:p>
                    <w:p w:rsidR="00305898" w:rsidRPr="00983DD1" w:rsidRDefault="00305898" w:rsidP="00305898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FD0E34" wp14:editId="071686CF">
                <wp:simplePos x="0" y="0"/>
                <wp:positionH relativeFrom="column">
                  <wp:posOffset>1138555</wp:posOffset>
                </wp:positionH>
                <wp:positionV relativeFrom="paragraph">
                  <wp:posOffset>840105</wp:posOffset>
                </wp:positionV>
                <wp:extent cx="8255" cy="1293495"/>
                <wp:effectExtent l="76200" t="0" r="86995" b="5905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255" cy="1293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89.65pt;margin-top:66.15pt;width:.65pt;height:101.8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63E633C" wp14:editId="22719DF9">
                <wp:simplePos x="0" y="0"/>
                <wp:positionH relativeFrom="column">
                  <wp:posOffset>247650</wp:posOffset>
                </wp:positionH>
                <wp:positionV relativeFrom="paragraph">
                  <wp:posOffset>281305</wp:posOffset>
                </wp:positionV>
                <wp:extent cx="2172335" cy="542290"/>
                <wp:effectExtent l="0" t="0" r="18415" b="1016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72335" cy="5422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05898" w:rsidRPr="00A046C7" w:rsidRDefault="00305898" w:rsidP="00305898">
                            <w:pP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Patients who died between Oct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ober 25 2008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to December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31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2012 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n=364 610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305898" w:rsidRPr="00983DD1" w:rsidRDefault="00305898" w:rsidP="00305898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  <w:r w:rsidRPr="00983DD1"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:rsidR="00305898" w:rsidRDefault="00305898" w:rsidP="003058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9" style="position:absolute;margin-left:19.5pt;margin-top:22.15pt;width:171.05pt;height:42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" fillcolor="window" strokecolor="windowText" strokeweight="2pt">
                <v:path arrowok="t"/>
                <v:textbox>
                  <w:txbxContent>
                    <w:p w:rsidR="00305898" w:rsidRPr="00A046C7" w:rsidRDefault="00305898" w:rsidP="00305898">
                      <w:pP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Patients who died between Oct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ober 25 2008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to December 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31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2012 (</w:t>
                      </w:r>
                      <w:r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n=364 610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)</w:t>
                      </w:r>
                    </w:p>
                    <w:p w:rsidR="00305898" w:rsidRPr="00983DD1" w:rsidRDefault="00305898" w:rsidP="00305898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  <w:r w:rsidRPr="00983DD1"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  <w:tab/>
                      </w:r>
                    </w:p>
                    <w:p w:rsidR="00305898" w:rsidRDefault="00305898" w:rsidP="00305898"/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C618E1" wp14:editId="79B579DE">
                <wp:simplePos x="0" y="0"/>
                <wp:positionH relativeFrom="column">
                  <wp:posOffset>2660015</wp:posOffset>
                </wp:positionH>
                <wp:positionV relativeFrom="paragraph">
                  <wp:posOffset>1217295</wp:posOffset>
                </wp:positionV>
                <wp:extent cx="3513455" cy="571500"/>
                <wp:effectExtent l="0" t="0" r="10795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13455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05898" w:rsidRPr="00A046C7" w:rsidRDefault="00305898" w:rsidP="0030589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Exclusions 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195 907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left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Data cleaning steps</w:t>
                            </w:r>
                            <w:r w:rsidRPr="00551465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: 525</w:t>
                            </w:r>
                          </w:p>
                          <w:p w:rsidR="00305898" w:rsidRPr="00A046C7" w:rsidRDefault="00305898" w:rsidP="00305898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Death outside of hospital: 195 382</w:t>
                            </w: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305898" w:rsidRPr="00983DD1" w:rsidRDefault="00305898" w:rsidP="00305898">
                            <w:pPr>
                              <w:rPr>
                                <w:color w:val="0D0D0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0" style="position:absolute;margin-left:209.45pt;margin-top:95.85pt;width:276.6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" fillcolor="window" strokecolor="windowText" strokeweight="2pt">
                <v:path arrowok="t"/>
                <v:textbox>
                  <w:txbxContent>
                    <w:p w:rsidR="00305898" w:rsidRPr="00A046C7" w:rsidRDefault="00305898" w:rsidP="00305898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Exclusions 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195 907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)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left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Data cleaning steps</w:t>
                      </w:r>
                      <w:r w:rsidRPr="00551465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: 525</w:t>
                      </w:r>
                    </w:p>
                    <w:p w:rsidR="00305898" w:rsidRPr="00A046C7" w:rsidRDefault="00305898" w:rsidP="00305898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Death outside of hospital: 195 382</w:t>
                      </w:r>
                    </w:p>
                    <w:p w:rsidR="00305898" w:rsidRPr="00983DD1" w:rsidRDefault="00305898" w:rsidP="00305898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305898" w:rsidRPr="00983DD1" w:rsidRDefault="00305898" w:rsidP="00305898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305898" w:rsidRPr="00983DD1" w:rsidRDefault="00305898" w:rsidP="00305898">
                      <w:pPr>
                        <w:rPr>
                          <w:color w:val="0D0D0D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</w:p>
    <w:sectPr w:rsidR="00C255C8" w:rsidRPr="00305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305898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2</cp:revision>
  <dcterms:created xsi:type="dcterms:W3CDTF">2015-02-03T17:33:00Z</dcterms:created>
  <dcterms:modified xsi:type="dcterms:W3CDTF">2015-02-03T17:33:00Z</dcterms:modified>
</cp:coreProperties>
</file>